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93"/>
        <w:tblW w:w="14220" w:type="dxa"/>
        <w:tblLook w:val="04A0" w:firstRow="1" w:lastRow="0" w:firstColumn="1" w:lastColumn="0" w:noHBand="0" w:noVBand="1"/>
      </w:tblPr>
      <w:tblGrid>
        <w:gridCol w:w="1710"/>
        <w:gridCol w:w="810"/>
        <w:gridCol w:w="10165"/>
        <w:gridCol w:w="1535"/>
      </w:tblGrid>
      <w:tr w:rsidR="003B6D98" w:rsidRPr="00396DFA" w:rsidTr="005A308E">
        <w:tc>
          <w:tcPr>
            <w:tcW w:w="1710" w:type="dxa"/>
          </w:tcPr>
          <w:p w:rsidR="003B6D98" w:rsidRPr="00396DFA" w:rsidRDefault="004473B2" w:rsidP="00851D7D">
            <w:pPr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10" w:type="dxa"/>
          </w:tcPr>
          <w:p w:rsidR="003B6D98" w:rsidRPr="00396DFA" w:rsidRDefault="003B6D98" w:rsidP="00851D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65" w:type="dxa"/>
          </w:tcPr>
          <w:p w:rsidR="003B6D98" w:rsidRPr="00396DFA" w:rsidRDefault="003B6D98" w:rsidP="00851D7D">
            <w:pPr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>Query</w:t>
            </w:r>
          </w:p>
        </w:tc>
        <w:tc>
          <w:tcPr>
            <w:tcW w:w="1535" w:type="dxa"/>
          </w:tcPr>
          <w:p w:rsidR="003B6D98" w:rsidRPr="00396DFA" w:rsidRDefault="00492EF1" w:rsidP="00851D7D">
            <w:pPr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>Items found</w:t>
            </w:r>
          </w:p>
        </w:tc>
      </w:tr>
      <w:tr w:rsidR="00547FFC" w:rsidRPr="00396DFA" w:rsidTr="005A308E">
        <w:trPr>
          <w:trHeight w:val="424"/>
        </w:trPr>
        <w:tc>
          <w:tcPr>
            <w:tcW w:w="1710" w:type="dxa"/>
            <w:vMerge w:val="restart"/>
          </w:tcPr>
          <w:p w:rsidR="00547FFC" w:rsidRPr="00396DFA" w:rsidRDefault="00547FFC" w:rsidP="00EC6CC4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547FFC" w:rsidRPr="00396DFA" w:rsidRDefault="00547FFC" w:rsidP="00EC6C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810" w:type="dxa"/>
          </w:tcPr>
          <w:p w:rsidR="00547FFC" w:rsidRPr="00396DFA" w:rsidRDefault="00547FFC" w:rsidP="00EC6CC4">
            <w:pPr>
              <w:spacing w:line="360" w:lineRule="auto"/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6DFA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#1</w:t>
            </w:r>
          </w:p>
        </w:tc>
        <w:tc>
          <w:tcPr>
            <w:tcW w:w="10165" w:type="dxa"/>
          </w:tcPr>
          <w:p w:rsidR="00547FFC" w:rsidRPr="00396DFA" w:rsidRDefault="00E55A04" w:rsidP="00EC6CC4">
            <w:pPr>
              <w:rPr>
                <w:rFonts w:ascii="Times New Roman" w:hAnsi="Times New Roman" w:cs="Times New Roman"/>
              </w:rPr>
            </w:pPr>
            <w:r w:rsidRPr="00E55A04">
              <w:rPr>
                <w:rFonts w:ascii="Times New Roman" w:hAnsi="Times New Roman" w:cs="Times New Roman"/>
              </w:rPr>
              <w:t>(((((antiretroviral therapy[</w:t>
            </w:r>
            <w:proofErr w:type="spellStart"/>
            <w:r w:rsidRPr="00E55A04">
              <w:rPr>
                <w:rFonts w:ascii="Times New Roman" w:hAnsi="Times New Roman" w:cs="Times New Roman"/>
              </w:rPr>
              <w:t>MeSH</w:t>
            </w:r>
            <w:proofErr w:type="spellEnd"/>
            <w:r w:rsidRPr="00E55A04">
              <w:rPr>
                <w:rFonts w:ascii="Times New Roman" w:hAnsi="Times New Roman" w:cs="Times New Roman"/>
              </w:rPr>
              <w:t xml:space="preserve"> Terms]) OR (ART)) OR (antiretroviral drugs)) OR (AIDS drugs)) OR (Anti-HIV drugs))) OR (Anti-AIDS drugs)</w:t>
            </w:r>
          </w:p>
        </w:tc>
        <w:tc>
          <w:tcPr>
            <w:tcW w:w="1535" w:type="dxa"/>
          </w:tcPr>
          <w:p w:rsidR="00547FFC" w:rsidRPr="00396DFA" w:rsidRDefault="00E55A04" w:rsidP="00EC6CC4">
            <w:r w:rsidRPr="00E55A04">
              <w:t>312,237</w:t>
            </w:r>
          </w:p>
        </w:tc>
      </w:tr>
      <w:tr w:rsidR="00547FFC" w:rsidRPr="00396DFA" w:rsidTr="005A308E">
        <w:tc>
          <w:tcPr>
            <w:tcW w:w="1710" w:type="dxa"/>
            <w:vMerge/>
          </w:tcPr>
          <w:p w:rsidR="00547FFC" w:rsidRPr="00396DFA" w:rsidRDefault="00547FFC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47FFC" w:rsidRPr="00396DFA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6DFA">
              <w:rPr>
                <w:rStyle w:val="Strong"/>
                <w:rFonts w:ascii="Times New Roman" w:hAnsi="Times New Roman" w:cs="Times New Roman"/>
                <w:color w:val="212121"/>
                <w:shd w:val="clear" w:color="auto" w:fill="FFFFFF"/>
              </w:rPr>
              <w:t>#2</w:t>
            </w:r>
          </w:p>
        </w:tc>
        <w:tc>
          <w:tcPr>
            <w:tcW w:w="10165" w:type="dxa"/>
          </w:tcPr>
          <w:p w:rsidR="00547FFC" w:rsidRPr="00396DFA" w:rsidRDefault="00E55A04" w:rsidP="00485A4F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</w:pPr>
            <w:r w:rsidRPr="00E55A04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((((Human Immunodeficiency virus[</w:t>
            </w:r>
            <w:proofErr w:type="spellStart"/>
            <w:r w:rsidRPr="00E55A04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MeSH</w:t>
            </w:r>
            <w:proofErr w:type="spellEnd"/>
            <w:r w:rsidR="00485A4F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 xml:space="preserve"> Terms]) OR </w:t>
            </w:r>
            <w:r w:rsidRPr="00E55A04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(HIV-infected)) OR (HIV positive)</w:t>
            </w:r>
          </w:p>
        </w:tc>
        <w:tc>
          <w:tcPr>
            <w:tcW w:w="1535" w:type="dxa"/>
          </w:tcPr>
          <w:p w:rsidR="00547FFC" w:rsidRPr="00396DFA" w:rsidRDefault="00262639" w:rsidP="00851D7D">
            <w:pPr>
              <w:spacing w:line="360" w:lineRule="auto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262639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474,18</w:t>
            </w:r>
          </w:p>
        </w:tc>
      </w:tr>
      <w:tr w:rsidR="00547FFC" w:rsidRPr="00396DFA" w:rsidTr="00210909">
        <w:trPr>
          <w:trHeight w:val="422"/>
        </w:trPr>
        <w:tc>
          <w:tcPr>
            <w:tcW w:w="1710" w:type="dxa"/>
            <w:vMerge/>
          </w:tcPr>
          <w:p w:rsidR="00547FFC" w:rsidRPr="00396DFA" w:rsidRDefault="00547FFC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47FFC" w:rsidRPr="00396DFA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</w:pPr>
            <w:r w:rsidRPr="00396DFA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#3</w:t>
            </w:r>
          </w:p>
        </w:tc>
        <w:tc>
          <w:tcPr>
            <w:tcW w:w="10165" w:type="dxa"/>
          </w:tcPr>
          <w:p w:rsidR="00547FFC" w:rsidRPr="00396DFA" w:rsidRDefault="00E55A04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55A04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(((loss to follow-up) OR (treatment outcome)) OR (LTFU))) OR (attrition)</w:t>
            </w:r>
          </w:p>
        </w:tc>
        <w:tc>
          <w:tcPr>
            <w:tcW w:w="1535" w:type="dxa"/>
          </w:tcPr>
          <w:p w:rsidR="00547FFC" w:rsidRPr="00396DFA" w:rsidRDefault="00E55A04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5A04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1,700,053 </w:t>
            </w:r>
            <w:r w:rsidR="00694169" w:rsidRPr="00396DFA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ab/>
            </w:r>
          </w:p>
        </w:tc>
      </w:tr>
      <w:tr w:rsidR="00547FFC" w:rsidRPr="00396DFA" w:rsidTr="005A308E">
        <w:tc>
          <w:tcPr>
            <w:tcW w:w="1710" w:type="dxa"/>
            <w:vMerge/>
          </w:tcPr>
          <w:p w:rsidR="00547FFC" w:rsidRPr="00396DFA" w:rsidRDefault="00547FFC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47FFC" w:rsidRPr="00396DFA" w:rsidRDefault="00547FFC" w:rsidP="00851D7D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</w:pPr>
            <w:r w:rsidRPr="00396DFA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#4</w:t>
            </w:r>
          </w:p>
        </w:tc>
        <w:tc>
          <w:tcPr>
            <w:tcW w:w="10165" w:type="dxa"/>
          </w:tcPr>
          <w:p w:rsidR="00547FFC" w:rsidRPr="00396DFA" w:rsidRDefault="00E55A04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55A04">
              <w:rPr>
                <w:rStyle w:val="Strong"/>
                <w:rFonts w:ascii="Times New Roman" w:hAnsi="Times New Roman" w:cs="Times New Roman"/>
                <w:b w:val="0"/>
                <w:color w:val="212121"/>
                <w:shd w:val="clear" w:color="auto" w:fill="FFFFFF"/>
              </w:rPr>
              <w:t>((children) OR (child))) OR (pediatric)</w:t>
            </w:r>
          </w:p>
        </w:tc>
        <w:tc>
          <w:tcPr>
            <w:tcW w:w="1535" w:type="dxa"/>
          </w:tcPr>
          <w:p w:rsidR="00547FFC" w:rsidRPr="00396DFA" w:rsidRDefault="00E55A04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5A04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3,565,900</w:t>
            </w:r>
          </w:p>
        </w:tc>
      </w:tr>
      <w:tr w:rsidR="00547FFC" w:rsidRPr="00396DFA" w:rsidTr="005A308E">
        <w:tc>
          <w:tcPr>
            <w:tcW w:w="1710" w:type="dxa"/>
            <w:vMerge/>
          </w:tcPr>
          <w:p w:rsidR="00547FFC" w:rsidRPr="00396DFA" w:rsidRDefault="00547FFC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47FFC" w:rsidRPr="00396DFA" w:rsidRDefault="00577C75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0165" w:type="dxa"/>
          </w:tcPr>
          <w:p w:rsidR="00547FFC" w:rsidRPr="00396DFA" w:rsidRDefault="00593700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iopia </w:t>
            </w:r>
          </w:p>
        </w:tc>
        <w:tc>
          <w:tcPr>
            <w:tcW w:w="1535" w:type="dxa"/>
          </w:tcPr>
          <w:p w:rsidR="00547FFC" w:rsidRPr="00396DFA" w:rsidRDefault="00593700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3700">
              <w:rPr>
                <w:rFonts w:ascii="Times New Roman" w:hAnsi="Times New Roman" w:cs="Times New Roman"/>
              </w:rPr>
              <w:t>40,613</w:t>
            </w:r>
          </w:p>
        </w:tc>
      </w:tr>
      <w:tr w:rsidR="00547FFC" w:rsidRPr="00396DFA" w:rsidTr="00354139">
        <w:trPr>
          <w:trHeight w:val="170"/>
        </w:trPr>
        <w:tc>
          <w:tcPr>
            <w:tcW w:w="1710" w:type="dxa"/>
            <w:vMerge/>
          </w:tcPr>
          <w:p w:rsidR="00547FFC" w:rsidRPr="00396DFA" w:rsidRDefault="00547FFC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547FFC" w:rsidRPr="00396DFA" w:rsidRDefault="00577C75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>#6</w:t>
            </w:r>
          </w:p>
        </w:tc>
        <w:tc>
          <w:tcPr>
            <w:tcW w:w="10165" w:type="dxa"/>
          </w:tcPr>
          <w:p w:rsidR="00547FFC" w:rsidRPr="00396DFA" w:rsidRDefault="00547FFC" w:rsidP="0026263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 xml:space="preserve">#1 </w:t>
            </w:r>
            <w:r w:rsidR="00262639">
              <w:rPr>
                <w:rFonts w:ascii="Times New Roman" w:hAnsi="Times New Roman" w:cs="Times New Roman"/>
                <w:b/>
              </w:rPr>
              <w:t>OR</w:t>
            </w:r>
            <w:r w:rsidRPr="00396DFA">
              <w:rPr>
                <w:rFonts w:ascii="Times New Roman" w:hAnsi="Times New Roman" w:cs="Times New Roman"/>
                <w:b/>
              </w:rPr>
              <w:t xml:space="preserve"> #2 </w:t>
            </w:r>
            <w:r w:rsidR="00E56DC5">
              <w:rPr>
                <w:rFonts w:ascii="Times New Roman" w:hAnsi="Times New Roman" w:cs="Times New Roman"/>
                <w:b/>
              </w:rPr>
              <w:t xml:space="preserve">AND #3 </w:t>
            </w:r>
            <w:r w:rsidRPr="00396DFA">
              <w:rPr>
                <w:rFonts w:ascii="Times New Roman" w:hAnsi="Times New Roman" w:cs="Times New Roman"/>
                <w:b/>
              </w:rPr>
              <w:t xml:space="preserve">AND #4 AND #5 </w:t>
            </w:r>
          </w:p>
        </w:tc>
        <w:tc>
          <w:tcPr>
            <w:tcW w:w="1535" w:type="dxa"/>
          </w:tcPr>
          <w:p w:rsidR="00547FFC" w:rsidRPr="00396DFA" w:rsidRDefault="00B15260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15260">
              <w:rPr>
                <w:rFonts w:ascii="Times New Roman" w:hAnsi="Times New Roman" w:cs="Times New Roman"/>
                <w:b/>
              </w:rPr>
              <w:t>2,514</w:t>
            </w:r>
          </w:p>
        </w:tc>
      </w:tr>
      <w:tr w:rsidR="003B6D98" w:rsidRPr="00396DFA" w:rsidTr="005A308E">
        <w:tc>
          <w:tcPr>
            <w:tcW w:w="1710" w:type="dxa"/>
          </w:tcPr>
          <w:p w:rsidR="003B6D98" w:rsidRPr="00396DFA" w:rsidRDefault="00835364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 xml:space="preserve">HINARI </w:t>
            </w:r>
          </w:p>
        </w:tc>
        <w:tc>
          <w:tcPr>
            <w:tcW w:w="810" w:type="dxa"/>
          </w:tcPr>
          <w:p w:rsidR="003B6D98" w:rsidRPr="00396DFA" w:rsidRDefault="003B6D9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3B6D98" w:rsidRPr="00396DFA" w:rsidRDefault="00354139" w:rsidP="00AD25A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4139">
              <w:rPr>
                <w:rFonts w:ascii="Times New Roman" w:hAnsi="Times New Roman" w:cs="Times New Roman"/>
              </w:rPr>
              <w:t>((antiretroviral therapy) AND ((loss to follow-up) OR (treatment outcome) OR (attrition)) AND ((children) OR (pediatrics) OR (child))</w:t>
            </w:r>
            <w:bookmarkStart w:id="0" w:name="_GoBack"/>
            <w:bookmarkEnd w:id="0"/>
          </w:p>
        </w:tc>
        <w:tc>
          <w:tcPr>
            <w:tcW w:w="1535" w:type="dxa"/>
          </w:tcPr>
          <w:p w:rsidR="003B6D98" w:rsidRPr="00396DFA" w:rsidRDefault="00961F4C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61F4C">
              <w:rPr>
                <w:rFonts w:ascii="Times New Roman" w:hAnsi="Times New Roman" w:cs="Times New Roman"/>
                <w:b/>
              </w:rPr>
              <w:t>1,127</w:t>
            </w:r>
          </w:p>
        </w:tc>
      </w:tr>
      <w:tr w:rsidR="003B6D98" w:rsidRPr="00396DFA" w:rsidTr="005A308E">
        <w:tc>
          <w:tcPr>
            <w:tcW w:w="1710" w:type="dxa"/>
          </w:tcPr>
          <w:p w:rsidR="003B6D98" w:rsidRPr="00396DFA" w:rsidRDefault="003072EA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>S</w:t>
            </w:r>
            <w:r w:rsidR="00835364" w:rsidRPr="00396DFA">
              <w:rPr>
                <w:rFonts w:ascii="Times New Roman" w:hAnsi="Times New Roman" w:cs="Times New Roman"/>
              </w:rPr>
              <w:t>cience Direct</w:t>
            </w:r>
          </w:p>
        </w:tc>
        <w:tc>
          <w:tcPr>
            <w:tcW w:w="810" w:type="dxa"/>
          </w:tcPr>
          <w:p w:rsidR="003B6D98" w:rsidRPr="00396DFA" w:rsidRDefault="003B6D9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3B6D98" w:rsidRPr="00396DFA" w:rsidRDefault="002219A2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19A2">
              <w:rPr>
                <w:rFonts w:ascii="Times New Roman" w:hAnsi="Times New Roman" w:cs="Times New Roman"/>
              </w:rPr>
              <w:t>("HIV infection"  OR "antiretroviral therapy") AND (  "loss to follow-up" OR "treatment outcome" OR " attrition") AND ("Children")</w:t>
            </w:r>
          </w:p>
        </w:tc>
        <w:tc>
          <w:tcPr>
            <w:tcW w:w="1535" w:type="dxa"/>
          </w:tcPr>
          <w:p w:rsidR="003B6D98" w:rsidRPr="00396DFA" w:rsidRDefault="00900043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,509 </w:t>
            </w:r>
          </w:p>
        </w:tc>
      </w:tr>
      <w:tr w:rsidR="00A74AC8" w:rsidRPr="00396DFA" w:rsidTr="005A308E">
        <w:tc>
          <w:tcPr>
            <w:tcW w:w="1710" w:type="dxa"/>
            <w:vMerge w:val="restart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8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74AC8" w:rsidRPr="00396DFA" w:rsidRDefault="00A74AC8" w:rsidP="00945D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DFA">
              <w:rPr>
                <w:rFonts w:ascii="Times New Roman" w:hAnsi="Times New Roman" w:cs="Times New Roman"/>
              </w:rPr>
              <w:t xml:space="preserve">Incidence </w:t>
            </w:r>
            <w:r>
              <w:rPr>
                <w:rFonts w:ascii="Times New Roman" w:hAnsi="Times New Roman" w:cs="Times New Roman"/>
              </w:rPr>
              <w:t xml:space="preserve">of lost follow up </w:t>
            </w:r>
            <w:r w:rsidRPr="00945D6C">
              <w:rPr>
                <w:rFonts w:ascii="Times New Roman" w:hAnsi="Times New Roman" w:cs="Times New Roman"/>
              </w:rPr>
              <w:t>AND Children on Antiretroviral  Therapy</w:t>
            </w:r>
          </w:p>
        </w:tc>
        <w:tc>
          <w:tcPr>
            <w:tcW w:w="1535" w:type="dxa"/>
            <w:vMerge w:val="restart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5</w:t>
            </w:r>
          </w:p>
        </w:tc>
      </w:tr>
      <w:tr w:rsidR="00A74AC8" w:rsidRPr="00396DFA" w:rsidTr="005A308E">
        <w:tc>
          <w:tcPr>
            <w:tcW w:w="1710" w:type="dxa"/>
            <w:vMerge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74AC8" w:rsidRPr="00396DFA" w:rsidRDefault="00A74AC8" w:rsidP="00B960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B749C">
              <w:rPr>
                <w:rFonts w:ascii="Times New Roman" w:hAnsi="Times New Roman" w:cs="Times New Roman"/>
              </w:rPr>
              <w:t>attrition rate   AND Children on Antiretroviral  Therapy</w:t>
            </w:r>
          </w:p>
        </w:tc>
        <w:tc>
          <w:tcPr>
            <w:tcW w:w="1535" w:type="dxa"/>
            <w:vMerge/>
          </w:tcPr>
          <w:p w:rsidR="00A74AC8" w:rsidRDefault="00A74AC8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74AC8" w:rsidRPr="00396DFA" w:rsidTr="005A308E">
        <w:tc>
          <w:tcPr>
            <w:tcW w:w="1710" w:type="dxa"/>
            <w:vMerge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74AC8" w:rsidRPr="00EB749C" w:rsidRDefault="00A74AC8" w:rsidP="00B9602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utcome AND </w:t>
            </w:r>
            <w:r w:rsidRPr="00EB749C">
              <w:rPr>
                <w:rFonts w:ascii="Times New Roman" w:hAnsi="Times New Roman" w:cs="Times New Roman"/>
              </w:rPr>
              <w:t xml:space="preserve"> Children on Antiretroviral  Therapy</w:t>
            </w:r>
          </w:p>
        </w:tc>
        <w:tc>
          <w:tcPr>
            <w:tcW w:w="1535" w:type="dxa"/>
            <w:vMerge/>
          </w:tcPr>
          <w:p w:rsidR="00A74AC8" w:rsidRDefault="00A74AC8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74AC8" w:rsidRPr="00396DFA" w:rsidTr="005A308E">
        <w:tc>
          <w:tcPr>
            <w:tcW w:w="1710" w:type="dxa"/>
            <w:vMerge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74AC8" w:rsidRDefault="00A74AC8" w:rsidP="00A74AC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dictor or factor of lost to follow up AND  </w:t>
            </w:r>
            <w:r w:rsidRPr="00EB749C">
              <w:rPr>
                <w:rFonts w:ascii="Times New Roman" w:hAnsi="Times New Roman" w:cs="Times New Roman"/>
              </w:rPr>
              <w:t xml:space="preserve"> Antiretroviral  Therapy</w:t>
            </w:r>
          </w:p>
        </w:tc>
        <w:tc>
          <w:tcPr>
            <w:tcW w:w="1535" w:type="dxa"/>
            <w:vMerge/>
          </w:tcPr>
          <w:p w:rsidR="00A74AC8" w:rsidRDefault="00A74AC8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A74AC8" w:rsidRPr="00396DFA" w:rsidTr="005A308E">
        <w:tc>
          <w:tcPr>
            <w:tcW w:w="17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rican journal online </w:t>
            </w:r>
          </w:p>
        </w:tc>
        <w:tc>
          <w:tcPr>
            <w:tcW w:w="810" w:type="dxa"/>
          </w:tcPr>
          <w:p w:rsidR="00A74AC8" w:rsidRPr="00396DFA" w:rsidRDefault="00A74AC8" w:rsidP="00851D7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65" w:type="dxa"/>
          </w:tcPr>
          <w:p w:rsidR="00A74AC8" w:rsidRDefault="006912FD" w:rsidP="00A74A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912FD">
              <w:rPr>
                <w:rFonts w:ascii="Times New Roman" w:hAnsi="Times New Roman" w:cs="Times New Roman"/>
              </w:rPr>
              <w:t>Incidence of lost follow up AND Children on Antiretroviral  Therapy</w:t>
            </w:r>
          </w:p>
        </w:tc>
        <w:tc>
          <w:tcPr>
            <w:tcW w:w="1535" w:type="dxa"/>
          </w:tcPr>
          <w:p w:rsidR="00A74AC8" w:rsidRDefault="00A74AC8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</w:tr>
      <w:tr w:rsidR="003072EA" w:rsidRPr="00396DFA" w:rsidTr="005A308E">
        <w:trPr>
          <w:trHeight w:val="125"/>
        </w:trPr>
        <w:tc>
          <w:tcPr>
            <w:tcW w:w="12685" w:type="dxa"/>
            <w:gridSpan w:val="3"/>
          </w:tcPr>
          <w:p w:rsidR="003072EA" w:rsidRPr="00396DFA" w:rsidRDefault="003072EA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6DFA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535" w:type="dxa"/>
          </w:tcPr>
          <w:p w:rsidR="003072EA" w:rsidRPr="00396DFA" w:rsidRDefault="00E8065B" w:rsidP="00851D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,225</w:t>
            </w:r>
          </w:p>
        </w:tc>
      </w:tr>
    </w:tbl>
    <w:p w:rsidR="0014309F" w:rsidRDefault="00273A49" w:rsidP="00851D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3A49">
        <w:rPr>
          <w:rFonts w:ascii="Times New Roman" w:hAnsi="Times New Roman" w:cs="Times New Roman"/>
          <w:b/>
          <w:sz w:val="24"/>
          <w:szCs w:val="24"/>
        </w:rPr>
        <w:t>S</w:t>
      </w:r>
      <w:r w:rsidR="00851D7D" w:rsidRPr="00273A49">
        <w:rPr>
          <w:rFonts w:ascii="Times New Roman" w:hAnsi="Times New Roman" w:cs="Times New Roman"/>
          <w:b/>
          <w:sz w:val="24"/>
          <w:szCs w:val="24"/>
        </w:rPr>
        <w:t>1</w:t>
      </w:r>
      <w:r w:rsidR="00DB4BE8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851D7D">
        <w:rPr>
          <w:rFonts w:ascii="Times New Roman" w:hAnsi="Times New Roman" w:cs="Times New Roman"/>
          <w:sz w:val="24"/>
          <w:szCs w:val="24"/>
        </w:rPr>
        <w:t xml:space="preserve">: </w:t>
      </w:r>
      <w:r w:rsidR="00851D7D" w:rsidRPr="00851D7D">
        <w:rPr>
          <w:rFonts w:ascii="Times New Roman" w:hAnsi="Times New Roman" w:cs="Times New Roman"/>
          <w:sz w:val="24"/>
          <w:szCs w:val="24"/>
        </w:rPr>
        <w:t xml:space="preserve">Search </w:t>
      </w:r>
      <w:r w:rsidR="00851D7D">
        <w:rPr>
          <w:rFonts w:ascii="Times New Roman" w:hAnsi="Times New Roman" w:cs="Times New Roman"/>
          <w:sz w:val="24"/>
          <w:szCs w:val="24"/>
        </w:rPr>
        <w:t>terms summary</w:t>
      </w:r>
      <w:r w:rsidR="00BC7B78">
        <w:rPr>
          <w:rFonts w:ascii="Times New Roman" w:hAnsi="Times New Roman" w:cs="Times New Roman"/>
          <w:sz w:val="24"/>
          <w:szCs w:val="24"/>
        </w:rPr>
        <w:t>.</w:t>
      </w:r>
      <w:r w:rsidR="00A632C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65AF" w:rsidRDefault="00DB65AF" w:rsidP="00851D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B65AF" w:rsidRPr="003B6D98" w:rsidRDefault="00DB65AF" w:rsidP="00851D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B65AF" w:rsidRPr="003B6D98" w:rsidSect="003B6D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3MDeztDCwNDAwMbZQ0lEKTi0uzszPAykwNK8FAGbovcotAAAA"/>
  </w:docVars>
  <w:rsids>
    <w:rsidRoot w:val="00DC52A9"/>
    <w:rsid w:val="0002634B"/>
    <w:rsid w:val="00045728"/>
    <w:rsid w:val="0005145F"/>
    <w:rsid w:val="000B165D"/>
    <w:rsid w:val="000B1715"/>
    <w:rsid w:val="000C26B2"/>
    <w:rsid w:val="000D3629"/>
    <w:rsid w:val="00117476"/>
    <w:rsid w:val="00133B84"/>
    <w:rsid w:val="0014309F"/>
    <w:rsid w:val="00210909"/>
    <w:rsid w:val="002219A2"/>
    <w:rsid w:val="00262639"/>
    <w:rsid w:val="002708AC"/>
    <w:rsid w:val="00273A49"/>
    <w:rsid w:val="003072EA"/>
    <w:rsid w:val="00315CC7"/>
    <w:rsid w:val="00327683"/>
    <w:rsid w:val="00354139"/>
    <w:rsid w:val="0035669B"/>
    <w:rsid w:val="00384D11"/>
    <w:rsid w:val="00396DFA"/>
    <w:rsid w:val="003B6D98"/>
    <w:rsid w:val="003C47D2"/>
    <w:rsid w:val="003F3600"/>
    <w:rsid w:val="004473B2"/>
    <w:rsid w:val="00485A4F"/>
    <w:rsid w:val="00492EF1"/>
    <w:rsid w:val="004A00FF"/>
    <w:rsid w:val="004A092F"/>
    <w:rsid w:val="00547FFC"/>
    <w:rsid w:val="00577C75"/>
    <w:rsid w:val="00593700"/>
    <w:rsid w:val="005972E0"/>
    <w:rsid w:val="005A308E"/>
    <w:rsid w:val="005D21EC"/>
    <w:rsid w:val="005E7FC0"/>
    <w:rsid w:val="005F516C"/>
    <w:rsid w:val="00617296"/>
    <w:rsid w:val="00633795"/>
    <w:rsid w:val="00672D78"/>
    <w:rsid w:val="006912FD"/>
    <w:rsid w:val="00694169"/>
    <w:rsid w:val="006C107B"/>
    <w:rsid w:val="006E5AC7"/>
    <w:rsid w:val="00705F05"/>
    <w:rsid w:val="0070727E"/>
    <w:rsid w:val="00713836"/>
    <w:rsid w:val="007168A4"/>
    <w:rsid w:val="007253E7"/>
    <w:rsid w:val="00767066"/>
    <w:rsid w:val="00767A52"/>
    <w:rsid w:val="0077155B"/>
    <w:rsid w:val="00777F18"/>
    <w:rsid w:val="007B6DB0"/>
    <w:rsid w:val="007E0C49"/>
    <w:rsid w:val="008228EC"/>
    <w:rsid w:val="00835364"/>
    <w:rsid w:val="00851D7D"/>
    <w:rsid w:val="00871E4B"/>
    <w:rsid w:val="00883D76"/>
    <w:rsid w:val="00885807"/>
    <w:rsid w:val="00891197"/>
    <w:rsid w:val="008C3AAE"/>
    <w:rsid w:val="00900043"/>
    <w:rsid w:val="009049F8"/>
    <w:rsid w:val="00945D6C"/>
    <w:rsid w:val="00961F4C"/>
    <w:rsid w:val="00967F8B"/>
    <w:rsid w:val="009D2CF3"/>
    <w:rsid w:val="00A03284"/>
    <w:rsid w:val="00A21D19"/>
    <w:rsid w:val="00A34A91"/>
    <w:rsid w:val="00A34C94"/>
    <w:rsid w:val="00A632CA"/>
    <w:rsid w:val="00A74AC8"/>
    <w:rsid w:val="00A917A1"/>
    <w:rsid w:val="00A94A17"/>
    <w:rsid w:val="00AA197A"/>
    <w:rsid w:val="00AB39DC"/>
    <w:rsid w:val="00AD23F4"/>
    <w:rsid w:val="00AD25A2"/>
    <w:rsid w:val="00AE584C"/>
    <w:rsid w:val="00B15260"/>
    <w:rsid w:val="00B55ED0"/>
    <w:rsid w:val="00B96021"/>
    <w:rsid w:val="00BC0E67"/>
    <w:rsid w:val="00BC7B78"/>
    <w:rsid w:val="00C0584C"/>
    <w:rsid w:val="00C344E7"/>
    <w:rsid w:val="00C54F7F"/>
    <w:rsid w:val="00C551FA"/>
    <w:rsid w:val="00C64B18"/>
    <w:rsid w:val="00C84E8F"/>
    <w:rsid w:val="00C85C5A"/>
    <w:rsid w:val="00C94098"/>
    <w:rsid w:val="00CA3904"/>
    <w:rsid w:val="00CD5BD2"/>
    <w:rsid w:val="00CF559C"/>
    <w:rsid w:val="00D03698"/>
    <w:rsid w:val="00DB4BE8"/>
    <w:rsid w:val="00DB65AF"/>
    <w:rsid w:val="00DC52A9"/>
    <w:rsid w:val="00DD5017"/>
    <w:rsid w:val="00DF2D7E"/>
    <w:rsid w:val="00DF4A3E"/>
    <w:rsid w:val="00E55A04"/>
    <w:rsid w:val="00E56C6C"/>
    <w:rsid w:val="00E56DC5"/>
    <w:rsid w:val="00E8065B"/>
    <w:rsid w:val="00E8229B"/>
    <w:rsid w:val="00E8240E"/>
    <w:rsid w:val="00E9160C"/>
    <w:rsid w:val="00EB749C"/>
    <w:rsid w:val="00EC0A95"/>
    <w:rsid w:val="00EC50B4"/>
    <w:rsid w:val="00EC6CC4"/>
    <w:rsid w:val="00F5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56732-ACEF-40A8-B960-B7B88498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lters-titles-text">
    <w:name w:val="filters-titles-text"/>
    <w:basedOn w:val="DefaultParagraphFont"/>
    <w:rsid w:val="0014309F"/>
  </w:style>
  <w:style w:type="character" w:styleId="Hyperlink">
    <w:name w:val="Hyperlink"/>
    <w:basedOn w:val="DefaultParagraphFont"/>
    <w:uiPriority w:val="99"/>
    <w:semiHidden/>
    <w:unhideWhenUsed/>
    <w:rsid w:val="0014309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344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1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9</cp:revision>
  <dcterms:created xsi:type="dcterms:W3CDTF">2023-12-02T17:17:00Z</dcterms:created>
  <dcterms:modified xsi:type="dcterms:W3CDTF">2024-04-30T02:21:00Z</dcterms:modified>
</cp:coreProperties>
</file>